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94B85" w14:textId="77777777" w:rsidR="005D5823" w:rsidRPr="008B5A77" w:rsidRDefault="008B5A77" w:rsidP="00E00406">
      <w:pPr>
        <w:ind w:left="720"/>
        <w:outlineLvl w:val="0"/>
        <w:rPr>
          <w:rFonts w:ascii="Times New Roman" w:hAnsi="Times New Roman" w:cs="Times New Roman"/>
          <w:b/>
        </w:rPr>
      </w:pPr>
      <w:r w:rsidRPr="008B5A77">
        <w:rPr>
          <w:rFonts w:ascii="Times New Roman" w:hAnsi="Times New Roman" w:cs="Times New Roman"/>
          <w:b/>
        </w:rPr>
        <w:t>Appendix Table B: Predicting Death Among Admitted Presentations</w:t>
      </w:r>
      <w:r>
        <w:rPr>
          <w:rFonts w:ascii="Times New Roman" w:hAnsi="Times New Roman" w:cs="Times New Roman"/>
          <w:b/>
        </w:rPr>
        <w:t xml:space="preserve"> Using Logistic Regression</w:t>
      </w:r>
    </w:p>
    <w:p w14:paraId="35032BDF" w14:textId="77777777" w:rsidR="008B5A77" w:rsidRPr="008B5A77" w:rsidRDefault="008B5A77" w:rsidP="00E00406">
      <w:pPr>
        <w:ind w:left="720"/>
        <w:rPr>
          <w:rFonts w:ascii="Times New Roman" w:hAnsi="Times New Roman" w:cs="Times New Roman"/>
        </w:rPr>
      </w:pPr>
    </w:p>
    <w:tbl>
      <w:tblPr>
        <w:tblW w:w="16678" w:type="dxa"/>
        <w:tblInd w:w="72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505"/>
        <w:gridCol w:w="1996"/>
        <w:gridCol w:w="2357"/>
        <w:gridCol w:w="400"/>
        <w:gridCol w:w="2310"/>
        <w:gridCol w:w="2357"/>
        <w:gridCol w:w="400"/>
        <w:gridCol w:w="1996"/>
        <w:gridCol w:w="2357"/>
      </w:tblGrid>
      <w:tr w:rsidR="008B5A77" w:rsidRPr="00DE2C20" w14:paraId="457AD82A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5B6DBE8" w14:textId="77777777" w:rsidR="008B5A77" w:rsidRPr="00DE2C20" w:rsidRDefault="008B5A77" w:rsidP="008B5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35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1F4193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238CA1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6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D6C95E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F7DC90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5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D549BE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bined</w:t>
            </w:r>
          </w:p>
        </w:tc>
      </w:tr>
      <w:tr w:rsidR="008B5A77" w:rsidRPr="00DE2C20" w14:paraId="76DC70CF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4C38A71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A2D9F5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3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905BB9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4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1BD29B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B244D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3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C8D51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4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64A1E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765E1A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3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04F94A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</w:tr>
      <w:tr w:rsidR="008B5A77" w:rsidRPr="00DE2C20" w14:paraId="715C2601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1E0A8BE" w14:textId="77777777" w:rsidR="008B5A77" w:rsidRPr="00DE2C20" w:rsidRDefault="008B5A77" w:rsidP="008B5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B63819" w14:textId="77777777" w:rsidR="008B5A77" w:rsidRPr="00DE2C20" w:rsidRDefault="008B5A77" w:rsidP="008B5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92DDF7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5A3720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01C421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E096C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4C2923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D2E055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F4F4B3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A77" w:rsidRPr="00DE2C20" w14:paraId="1721D483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72AF04B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 w:colFirst="1" w:colLast="8"/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55157DE" w14:textId="77777777" w:rsidR="008B5A77" w:rsidRPr="00DE2C20" w:rsidRDefault="008B5A77" w:rsidP="00E82A2A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CA4CBC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92A228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207B665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911F48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0DE4EC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B813EE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35 (1·07-1·7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856DB2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10 (0·98-1·25)</w:t>
            </w:r>
          </w:p>
        </w:tc>
      </w:tr>
      <w:tr w:rsidR="008B5A77" w:rsidRPr="00DE2C20" w14:paraId="2A2569EA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7E276AA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5EF1FC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1A26B0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EF1010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1EC12B5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3A821C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42507E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BAD8B6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BCAB24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A77" w:rsidRPr="00DE2C20" w14:paraId="24806EE4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85D0B0C" w14:textId="77777777" w:rsidR="008B5A77" w:rsidRPr="00DE2C20" w:rsidRDefault="008B5A77" w:rsidP="008B5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47DD1C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9E5BA6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D2CC59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49A58A0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EACE34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998894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BD7BC0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E54C11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A77" w:rsidRPr="00DE2C20" w14:paraId="563BBFE3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E2AEB01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2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F867ED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·69 (3·82-8·49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5BC290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·45 (3·11-6·36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E801E8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141F36F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58 (1·87-6·88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C8BB3F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21 (1·52-3·2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683BA3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68C6FC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·26 (2·44-7·4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4A9194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57 (1·85-3·57)</w:t>
            </w:r>
          </w:p>
        </w:tc>
      </w:tr>
      <w:tr w:rsidR="008B5A77" w:rsidRPr="00DE2C20" w14:paraId="2FD9E3BB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D3D5469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12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4DC1E0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91 (0·59-1·4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B78E33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66 (1·17-2·35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7B255D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0F93887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01 (0·80-1·29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9E7578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97 (0·77-1·22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B14EFF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D47ADF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02 (0·78-1·32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1EA2D5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06 (0·86-1·32)</w:t>
            </w:r>
          </w:p>
        </w:tc>
      </w:tr>
      <w:tr w:rsidR="008B5A77" w:rsidRPr="00DE2C20" w14:paraId="38BD8432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5024C35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to 18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4326DD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54 (0·25-1·1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DAC89C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02 (0·49-2·13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F2D70E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1D50315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2 (0·52-1·00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880D88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2 (0·52-1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1FE8BC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D46277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68 (0·47-0·99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765D58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6 (0·54-1·06)</w:t>
            </w:r>
          </w:p>
        </w:tc>
      </w:tr>
      <w:tr w:rsidR="008B5A77" w:rsidRPr="00DE2C20" w14:paraId="4B5E6A39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9853812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to 40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6C4F66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56 (0·30-1·03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D2EEFB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08 (0·70-1·65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CB029A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0D3BFA5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93 (0·72-1·20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10088E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93 (0·76-1·14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C907B2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DD074D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84 (0·62-1·15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11EF30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94 (0·79-1·11)</w:t>
            </w:r>
          </w:p>
        </w:tc>
      </w:tr>
      <w:tr w:rsidR="008B5A77" w:rsidRPr="00DE2C20" w14:paraId="2B4DF288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01DF157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to 50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7C047E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91 (0·64-1·29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6937D0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53 (1·01-2·33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33147E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34A02F5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34 (1·01-1·78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0455FA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20 (0·87-1·65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0730F8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926F4D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24 (0·96-1·60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68D06E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21 (0·92-1·60)</w:t>
            </w:r>
          </w:p>
        </w:tc>
      </w:tr>
      <w:tr w:rsidR="008B5A77" w:rsidRPr="00DE2C20" w14:paraId="0273493D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85E0A7E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to 60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AC581B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50 (1·08-2·08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60EA36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22 (1·59-3·09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A9E557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2740B96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66 (1·25-2·2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91566E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49 (1·15-1·92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518A40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D585AF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65 (1·35-2·03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1A6435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55 (1·26-1·91)</w:t>
            </w:r>
          </w:p>
        </w:tc>
      </w:tr>
      <w:tr w:rsidR="008B5A77" w:rsidRPr="00DE2C20" w14:paraId="2BF87A3D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BCD65B4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1C37B3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59 (2·55-5·0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35BC3A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·17 (2·78-6·25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26CC39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01994CD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46 (1·61-3·75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12639D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87 (1·34-2·62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2859D2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AEA175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99 (2·11-4·25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18F27D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34 (1·79-3·05)</w:t>
            </w:r>
          </w:p>
        </w:tc>
      </w:tr>
      <w:tr w:rsidR="008B5A77" w:rsidRPr="00DE2C20" w14:paraId="0091107B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67637CB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0476B7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25 (0·12-0·54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EF1C24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47 (0·26-0·87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BB679F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02724C6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37 (0·19-0·73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5E9EA6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38 (0·19-0·79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9D33DB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7F3E92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35 (0·18-0·68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3445C2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39 (0·20-0·76)</w:t>
            </w:r>
          </w:p>
        </w:tc>
      </w:tr>
      <w:tr w:rsidR="008B5A77" w:rsidRPr="00DE2C20" w14:paraId="04DAF0C5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831E1E6" w14:textId="77777777" w:rsidR="008B5A77" w:rsidRPr="00DE2C20" w:rsidRDefault="008B5A77" w:rsidP="008B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CB41CA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4BB3D4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E29CE9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34E83B5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C3A794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A4BD42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A181A2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9AFB5B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A77" w:rsidRPr="00DE2C20" w14:paraId="21BC7A9F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E536D63" w14:textId="77777777" w:rsidR="008B5A77" w:rsidRPr="00DE2C20" w:rsidRDefault="008B5A77" w:rsidP="008B5A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jury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198552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C08232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F3A0C9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6101491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95D70C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0BBC34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E3F5DD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0002C9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5A77" w:rsidRPr="00DE2C20" w14:paraId="117434F4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6B8FBB4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st - Hea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19D1D2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·01 (1·51-10·59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37354A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·99 (4·29-52·3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A845AF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12A1D78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·29 (1·91-27·83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5D6E35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·40 (2·87-45·36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FDC2D0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CB8A77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·64 (1·92-22·99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2FD10A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·54 (3·18-41·95)</w:t>
            </w:r>
          </w:p>
        </w:tc>
      </w:tr>
      <w:tr w:rsidR="008B5A77" w:rsidRPr="00DE2C20" w14:paraId="027AC309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2203228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st - Chest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831073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41 (0·05-3·39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BEF9FC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17 (0·13-10·83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2D16F5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57A9DCA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30 (0·35-4·85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A82263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33 (0·08-1·3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E01E7D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A293D9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16 (0·32-4·22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B2B983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38 (0·10-1·51)</w:t>
            </w:r>
          </w:p>
        </w:tc>
      </w:tr>
      <w:tr w:rsidR="008B5A77" w:rsidRPr="00DE2C20" w14:paraId="3A9572D3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A98CFF7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st - Abdomen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36F0A3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4 (0·03-0·6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5E744B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48 (0·07-3·27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443A91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22BAF9A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91 (0·74-4·90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A083FC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64 (0·96-7·26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983936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7BAB5A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51 (0·59-3·8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0D79C5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29 (0·84-6·26)</w:t>
            </w:r>
          </w:p>
        </w:tc>
      </w:tr>
      <w:tr w:rsidR="008B5A77" w:rsidRPr="00DE2C20" w14:paraId="330BB35B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262CB7E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st - Spine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325552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A406B5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463E9F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5813631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·68 (8·32-743·65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ACDA30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·82 (0·83-427·56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DF4216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9B3435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·35 (6·11-398·9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D2C2EC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·92 (0·14-336·87)</w:t>
            </w:r>
          </w:p>
        </w:tc>
      </w:tr>
      <w:tr w:rsidR="008B5A77" w:rsidRPr="00DE2C20" w14:paraId="3753622E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2EC77D5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st - Extremitie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4BE150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2 (0·01-0·9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B3A521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7 (0·01-1·99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76B0E7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6116151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83 (0·27-2·5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732E52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86 (0·35-2·16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68DB09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4BC0C6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1 (0·23-2·20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D35E30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5 (0·30-1·92)</w:t>
            </w:r>
          </w:p>
        </w:tc>
      </w:tr>
      <w:tr w:rsidR="008B5A77" w:rsidRPr="00DE2C20" w14:paraId="44E52168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4EA4200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nt - Hea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9F2B1D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95 (0·43-2·1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E9CAB7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98 (0·70-5·62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B6BD15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424A1AD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48 (0·66-3·29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FF3B09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62 (1·09-6·2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2C9B96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FDAF25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34 (0·62-2·9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D8F135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38 (0·98-5·78)</w:t>
            </w:r>
          </w:p>
        </w:tc>
      </w:tr>
      <w:tr w:rsidR="008B5A77" w:rsidRPr="00DE2C20" w14:paraId="6CD2C5B3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53F6CD9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nt - Chest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D3F810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·72 (4·78-12·48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846766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·90 (3·94-15·84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238835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6D127B9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·69 (4·14-7·8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91D10E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·99 (4·09-11·97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6B1F144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25B0E2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·47 (4·58-9·15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A3B37A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·23 (4·16-12·57)</w:t>
            </w:r>
          </w:p>
        </w:tc>
      </w:tr>
      <w:tr w:rsidR="008B5A77" w:rsidRPr="00DE2C20" w14:paraId="4D86A4FA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CF76188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nt - Abdomen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96581D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71 (1·17-2·5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632CA1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21 (1·61-6·43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57F4B3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4F7550D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48 (0·95-2·3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2AA924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57 (1·49-4·44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4BBAA8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E88ED7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67 (1·18-2·3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60B60A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80 (1·67-4·67)</w:t>
            </w:r>
          </w:p>
        </w:tc>
      </w:tr>
      <w:tr w:rsidR="008B5A77" w:rsidRPr="00DE2C20" w14:paraId="19A749D3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173F645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nt - Spine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8BB7AA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B5E0ED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26D5A8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0837AF7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B530C5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C0D7AF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C32236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A84F49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</w:tr>
      <w:tr w:rsidR="008B5A77" w:rsidRPr="00DE2C20" w14:paraId="66941565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1C7F3C0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nt - Extremitie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EDEED4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07 (0·02-0·2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940D50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7 (0·06-0·47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738E4B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2CAA969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4 (0·08-0·25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76030D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26 (0·16-0·44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03D957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59C0AB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2 (0·07-0·22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E54CEF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24 (0·16-0·37)</w:t>
            </w:r>
          </w:p>
        </w:tc>
      </w:tr>
      <w:tr w:rsidR="008B5A77" w:rsidRPr="00DE2C20" w14:paraId="58FA6B1F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A05AAB7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 - Hea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673255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27 (0·06-1·20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A6B716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60 (0·06-6·50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6EAB2F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24DFB3A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1 (0·29-1·72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4FCAB8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3 (0·36-1·46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C4CE59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D105DE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59 (0·30-1·15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7EFE39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3 (0·36-1·48)</w:t>
            </w:r>
          </w:p>
        </w:tc>
      </w:tr>
      <w:tr w:rsidR="008B5A77" w:rsidRPr="00DE2C20" w14:paraId="57B1A28D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9EC739C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urn - Chest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F1BD80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A3A57E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B4B4C4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12BB0AD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·55 (1·16-17·83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C9B2D6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91 (1·68-9·13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82884D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57D9C4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16 (0·80-12·52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EE0232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77 (1·26-6·09)</w:t>
            </w:r>
          </w:p>
        </w:tc>
      </w:tr>
      <w:tr w:rsidR="008B5A77" w:rsidRPr="00DE2C20" w14:paraId="1C4F4760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4B5E013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 - Abdomen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062257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96 (0·42-2·1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044745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·69 (1·86-17·40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D30F2B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69DC5C0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53 (0·56-11·49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5C2601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19 (0·57-2·4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CEC2D8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B9AE36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08 (0·57-7·6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01337C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83 (0·91-3·71)</w:t>
            </w:r>
          </w:p>
        </w:tc>
      </w:tr>
      <w:tr w:rsidR="008B5A77" w:rsidRPr="00DE2C20" w14:paraId="656F4EC7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871FA4E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 - Spine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79C404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05BAC2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7E745E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5E70A50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·75 (11·34-1601·13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278C38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51 (0·02-14·7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DF304A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F05CA3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·41 (5·78-695·70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C2A7FA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41 (0·04-54·26)</w:t>
            </w:r>
          </w:p>
        </w:tc>
      </w:tr>
      <w:tr w:rsidR="008B5A77" w:rsidRPr="00DE2C20" w14:paraId="47FF0AA3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A2E1BD4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 - Extremitie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5EE97A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08 (0·01-0·58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D3D342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22 (0·03-1·6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0062BA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37C6B3E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04 (0·33-3·28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CF0DBA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89 (0·36-2·2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F2809C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E0C359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4 (0·24-2·3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571C0D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2 (0·30-1·71)</w:t>
            </w:r>
          </w:p>
        </w:tc>
      </w:tr>
      <w:tr w:rsidR="008B5A77" w:rsidRPr="00DE2C20" w14:paraId="0D0328A2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E47DA98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shot - Hea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599C8B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04 (0·20-5·35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7B609F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90 (0·83-18·4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DA941B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414BD6E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46 (1·88-6·3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5808E0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·55 (3·64-15·6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FD54CC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4F03F6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03 (1·58-5·82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FBCE75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·27 (3·49-15·12)</w:t>
            </w:r>
          </w:p>
        </w:tc>
      </w:tr>
      <w:tr w:rsidR="008B5A77" w:rsidRPr="00DE2C20" w14:paraId="4AB05BF4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D3A7B6F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shot - Chest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79E2E1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27 (0·42-3·84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A5AD6E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·20 (1·69-10·43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9F2949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2A3B1B5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41 (0·74-2·6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894416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32 (1·87-5·9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A9CF43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252A55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35 (0·68-2·69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79F05D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41 (1·92-6·08)</w:t>
            </w:r>
          </w:p>
        </w:tc>
      </w:tr>
      <w:tr w:rsidR="008B5A77" w:rsidRPr="00DE2C20" w14:paraId="7DD19702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AC47EB9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shot - Abdomen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F3E6C4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06 (0·39-2·93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8CDB1C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90 (1·79-8·47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62AA13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1C76DCF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86 (0·46-1·63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7070B5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80 (1·03-3·14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44A601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454621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88 (0·44-1·7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444C8A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02 (1·16-3·50)</w:t>
            </w:r>
          </w:p>
        </w:tc>
      </w:tr>
      <w:tr w:rsidR="008B5A77" w:rsidRPr="00DE2C20" w14:paraId="14FE1820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C9B35B7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shot - Spine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9688F6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B52989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AB3E25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31FE2FF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35 (0·43-4·25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F83F2B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75 (1·03-13·6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402853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FBC32E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11 (0·36-3·3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1FA28D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14 (0·90-10·92)</w:t>
            </w:r>
          </w:p>
        </w:tc>
      </w:tr>
      <w:tr w:rsidR="008B5A77" w:rsidRPr="00DE2C20" w14:paraId="404D506F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2F050CC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shot - Extremitie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858A5C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4 (0·04-0·5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BDBE2D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48 (0·22-1·04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D9AF48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4CA3BA6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1 (0·05-0·22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032053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26 (0·16-0·43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9FDD62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A0CAC1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1 (0·05-0·24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332009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28 (0·17-0·47)</w:t>
            </w:r>
          </w:p>
        </w:tc>
      </w:tr>
      <w:tr w:rsidR="008B5A77" w:rsidRPr="00DE2C20" w14:paraId="4D81294E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1139946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apnel - Hea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7EC024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44 (1·16-5·14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420FEC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·94 (2·78-12·6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0DB7BC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4F28467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72 (2·08-6·6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7239CB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·94 (3·06-11·5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C400AC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FE91B4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41 (1·85-6·2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CC9319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·94 (3·08-11·43)</w:t>
            </w:r>
          </w:p>
        </w:tc>
      </w:tr>
      <w:tr w:rsidR="008B5A77" w:rsidRPr="00DE2C20" w14:paraId="2F665081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F1A6415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apnel - Chest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27E762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79 (0·83-3·88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887D88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·15 (2·40-7·1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E8AF13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33547E9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17 (1·23-3·83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B89DFF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15 (2·00-4·97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0362EB6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4ED262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·07 (1·13-3·78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8DE9E2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27 (2·11-5·07)</w:t>
            </w:r>
          </w:p>
        </w:tc>
      </w:tr>
      <w:tr w:rsidR="008B5A77" w:rsidRPr="00DE2C20" w14:paraId="749B9FB4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32B34E4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apnel - Abdomen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B98C20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27 (0·61-2·6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E577C8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49 (1·80-6·75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D51218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4C812E9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89 (1·41-2·53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2E5F15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15 (2·17-4·56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A6841D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CB2A78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74 (1·23-2·4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CD1B86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18 (2·19-4·62)</w:t>
            </w:r>
          </w:p>
        </w:tc>
      </w:tr>
      <w:tr w:rsidR="008B5A77" w:rsidRPr="00DE2C20" w14:paraId="27FF573D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14AB242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apnel - Spine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9A536C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04 (0·20-5·40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5234A32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67 (0·71-18·8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864D87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5FD1A61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50 (1·40-8·7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8DCF40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·07 (2·04-8·1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1F89A0A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DE616A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00 (1·24-7·2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EFF6CD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·87 (1·99-7·55)</w:t>
            </w:r>
          </w:p>
        </w:tc>
      </w:tr>
      <w:tr w:rsidR="008B5A77" w:rsidRPr="00DE2C20" w14:paraId="01C1E269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9C27EA1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apnel - Extremitie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580943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29 (0·13-0·6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0C2145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84 (0·42-1·69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093F13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669A15C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37 (0·20-0·68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0439AF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7 (0·44-1·34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C9BC2E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E8FF57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35 (0·18-0·6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3C9049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78 (0·45-1·33)</w:t>
            </w:r>
          </w:p>
        </w:tc>
      </w:tr>
      <w:tr w:rsidR="008B5A77" w:rsidRPr="00DE2C20" w14:paraId="45AA912F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61789A0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- Hea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0076A6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78B14B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DA63FF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2DF1BDC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1 (0·01-0·88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E095DB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6 (0·02-1·47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85D360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AEFAB9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09 (0·01-0·7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796F7B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4 (0·02-1·27)</w:t>
            </w:r>
          </w:p>
        </w:tc>
      </w:tr>
      <w:tr w:rsidR="008B5A77" w:rsidRPr="00DE2C20" w14:paraId="39B68777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B908028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- Chest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1914E5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E76D78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036A51E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6B693248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50 (0·12-2·0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DBAF1D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31 (0·36-4·83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47DB839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B5324B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38 (0·10-1·46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4FB3A46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·04 (0·32-3·39)</w:t>
            </w:r>
          </w:p>
        </w:tc>
      </w:tr>
      <w:tr w:rsidR="008B5A77" w:rsidRPr="00DE2C20" w14:paraId="4379E2B6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A77B2BA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- Abdomen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D1062E2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8AE65BA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25813A1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699E033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24 (0·06-1·02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DEED2D6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54 (0·13-2·18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7E1B44D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72DCC7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18 (0·04-0·77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330AE18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·43 (0·11-1·74)</w:t>
            </w:r>
          </w:p>
        </w:tc>
      </w:tr>
      <w:tr w:rsidR="008B5A77" w:rsidRPr="00DE2C20" w14:paraId="55D15735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5FB3995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- Spine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1DCDE5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149DDC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59CE345F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56BC14E0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0879B297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FC4FCD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324572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242FB8C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</w:tr>
      <w:tr w:rsidR="008B5A77" w:rsidRPr="00DE2C20" w14:paraId="2239A261" w14:textId="77777777" w:rsidTr="00E00406">
        <w:trPr>
          <w:trHeight w:val="320"/>
        </w:trPr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B0B68B7" w14:textId="77777777" w:rsidR="008B5A77" w:rsidRPr="00DE2C20" w:rsidRDefault="008B5A77" w:rsidP="008B5A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- Extremitie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FBD13DD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73AFE7E3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E5FF12B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01B3C249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68311ED1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14:paraId="3F782FE4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0D200E5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14:paraId="1378F41C" w14:textId="77777777" w:rsidR="008B5A77" w:rsidRPr="00DE2C20" w:rsidRDefault="008B5A77" w:rsidP="00E82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·01 (&lt;0·01-&lt;0·01)</w:t>
            </w:r>
          </w:p>
        </w:tc>
      </w:tr>
      <w:bookmarkEnd w:id="0"/>
    </w:tbl>
    <w:p w14:paraId="76967B24" w14:textId="77777777" w:rsidR="00DE2C20" w:rsidRDefault="00DE2C20" w:rsidP="00E00406">
      <w:pPr>
        <w:ind w:left="720"/>
        <w:rPr>
          <w:rFonts w:ascii="Times New Roman" w:hAnsi="Times New Roman" w:cs="Times New Roman"/>
        </w:rPr>
      </w:pPr>
    </w:p>
    <w:p w14:paraId="34748EC9" w14:textId="77777777" w:rsidR="00DE2C20" w:rsidRDefault="00DE2C20" w:rsidP="00E00406">
      <w:pPr>
        <w:ind w:left="720"/>
        <w:rPr>
          <w:rFonts w:ascii="Times New Roman" w:hAnsi="Times New Roman" w:cs="Times New Roman"/>
        </w:rPr>
      </w:pPr>
      <w:r w:rsidRPr="00D0734F">
        <w:rPr>
          <w:rFonts w:ascii="Times New Roman" w:hAnsi="Times New Roman" w:cs="Times New Roman"/>
        </w:rPr>
        <w:t xml:space="preserve">N = 10,557 female; 48,830 male; 57,625 overall. 95% confidence intervals are estimated using cluster-robust standard errors clustering on facility. </w:t>
      </w:r>
    </w:p>
    <w:p w14:paraId="5472A670" w14:textId="7284DAC0" w:rsidR="008C555B" w:rsidRPr="00D0734F" w:rsidRDefault="008C555B" w:rsidP="008C555B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ed OR (</w:t>
      </w:r>
      <w:proofErr w:type="spellStart"/>
      <w:r>
        <w:rPr>
          <w:rFonts w:ascii="Times New Roman" w:hAnsi="Times New Roman" w:cs="Times New Roman"/>
        </w:rPr>
        <w:t>aOR</w:t>
      </w:r>
      <w:proofErr w:type="spellEnd"/>
      <w:r>
        <w:rPr>
          <w:rFonts w:ascii="Times New Roman" w:hAnsi="Times New Roman" w:cs="Times New Roman"/>
        </w:rPr>
        <w:t xml:space="preserve">) were adjusted for all the other variables in the model including age, gender, and </w:t>
      </w:r>
      <w:r>
        <w:rPr>
          <w:rFonts w:ascii="Times New Roman" w:hAnsi="Times New Roman" w:cs="Times New Roman"/>
        </w:rPr>
        <w:t>injury mechanism-body part combination</w:t>
      </w:r>
    </w:p>
    <w:p w14:paraId="295C493E" w14:textId="77777777" w:rsidR="008C555B" w:rsidRPr="00D0734F" w:rsidRDefault="008C555B" w:rsidP="00E00406">
      <w:pPr>
        <w:ind w:left="720"/>
        <w:rPr>
          <w:rFonts w:ascii="Times New Roman" w:hAnsi="Times New Roman" w:cs="Times New Roman"/>
        </w:rPr>
      </w:pPr>
    </w:p>
    <w:p w14:paraId="6E13A4EF" w14:textId="77777777" w:rsidR="00DE2C20" w:rsidRPr="008B5A77" w:rsidRDefault="00DE2C20" w:rsidP="00E00406">
      <w:pPr>
        <w:ind w:left="720"/>
        <w:rPr>
          <w:rFonts w:ascii="Times New Roman" w:hAnsi="Times New Roman" w:cs="Times New Roman"/>
        </w:rPr>
      </w:pPr>
    </w:p>
    <w:sectPr w:rsidR="00DE2C20" w:rsidRPr="008B5A77" w:rsidSect="008B5A77">
      <w:pgSz w:w="20160" w:h="12240" w:orient="landscape" w:code="5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A77"/>
    <w:rsid w:val="003F2F60"/>
    <w:rsid w:val="007540B6"/>
    <w:rsid w:val="008B5A77"/>
    <w:rsid w:val="008C555B"/>
    <w:rsid w:val="00DE2C20"/>
    <w:rsid w:val="00E00406"/>
    <w:rsid w:val="00E8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703F0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9</Words>
  <Characters>4501</Characters>
  <Application>Microsoft Macintosh Word</Application>
  <DocSecurity>0</DocSecurity>
  <Lines>37</Lines>
  <Paragraphs>10</Paragraphs>
  <ScaleCrop>false</ScaleCrop>
  <Company>Yale University</Company>
  <LinksUpToDate>false</LinksUpToDate>
  <CharactersWithSpaces>5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aobao</dc:creator>
  <cp:keywords/>
  <dc:description/>
  <cp:lastModifiedBy>Hani Mowafi</cp:lastModifiedBy>
  <cp:revision>5</cp:revision>
  <dcterms:created xsi:type="dcterms:W3CDTF">2017-06-29T10:31:00Z</dcterms:created>
  <dcterms:modified xsi:type="dcterms:W3CDTF">2017-07-12T17:50:00Z</dcterms:modified>
</cp:coreProperties>
</file>